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E81" w:rsidRDefault="006B6BCE">
      <w:pPr>
        <w:rPr>
          <w:lang w:val="en-US"/>
        </w:rPr>
      </w:pPr>
      <w:r w:rsidRPr="006B6BCE">
        <w:rPr>
          <w:lang w:val="en-US"/>
        </w:rPr>
        <w:t xml:space="preserve">Additional file 2: Most frequently observed </w:t>
      </w:r>
      <w:proofErr w:type="spellStart"/>
      <w:r w:rsidRPr="006B6BCE">
        <w:rPr>
          <w:lang w:val="en-US"/>
        </w:rPr>
        <w:t>comorbidities</w:t>
      </w:r>
      <w:proofErr w:type="spellEnd"/>
      <w:r>
        <w:rPr>
          <w:lang w:val="en-US"/>
        </w:rPr>
        <w:t xml:space="preserve"> and disease-associated symptoms</w:t>
      </w:r>
      <w:r w:rsidRPr="006B6BCE">
        <w:rPr>
          <w:lang w:val="en-US"/>
        </w:rPr>
        <w:t xml:space="preserve"> (3-digit ICD 10 level) in patients with prevalent HD in 2015 and 2016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960"/>
        <w:gridCol w:w="1100"/>
        <w:gridCol w:w="960"/>
        <w:gridCol w:w="960"/>
        <w:gridCol w:w="960"/>
        <w:gridCol w:w="960"/>
      </w:tblGrid>
      <w:tr w:rsidR="006B6BCE" w:rsidRPr="006B6BCE" w:rsidTr="006B6BCE">
        <w:trPr>
          <w:trHeight w:val="300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Women (n=139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Men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(n=169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All (n=308)</w:t>
            </w:r>
          </w:p>
        </w:tc>
      </w:tr>
      <w:tr w:rsidR="006B6BCE" w:rsidRPr="006B6BCE" w:rsidTr="006B6BCE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%</w:t>
            </w:r>
          </w:p>
        </w:tc>
      </w:tr>
      <w:tr w:rsidR="006B6BCE" w:rsidRPr="006B6BCE" w:rsidTr="006B6BCE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Depressive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episo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42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4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8.3%</w:t>
            </w:r>
          </w:p>
        </w:tc>
      </w:tr>
      <w:tr w:rsidR="006B6BCE" w:rsidRPr="006B6BCE" w:rsidTr="006B6BCE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Dement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8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7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7.7%</w:t>
            </w:r>
          </w:p>
        </w:tc>
      </w:tr>
      <w:tr w:rsidR="006B6BCE" w:rsidRPr="006B6BCE" w:rsidTr="006B6BCE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Movement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disorde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8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4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6.4%</w:t>
            </w:r>
          </w:p>
        </w:tc>
      </w:tr>
      <w:tr w:rsidR="006B6BCE" w:rsidRPr="006B6BCE" w:rsidTr="006B6BCE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Essential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hypertens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0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7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4.1%</w:t>
            </w:r>
          </w:p>
        </w:tc>
      </w:tr>
      <w:tr w:rsidR="006B6BCE" w:rsidRPr="006B6BCE" w:rsidTr="006B6BCE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Urinary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incontinen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0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3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2.5%</w:t>
            </w:r>
          </w:p>
        </w:tc>
      </w:tr>
      <w:tr w:rsidR="006B6BCE" w:rsidRPr="006B6BCE" w:rsidTr="006B6BCE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Need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for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immuniza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3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5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9.2%</w:t>
            </w:r>
          </w:p>
        </w:tc>
      </w:tr>
      <w:tr w:rsidR="006B6BCE" w:rsidRPr="006B6BCE" w:rsidTr="006B6BCE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Dysphag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5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1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8.6%</w:t>
            </w:r>
          </w:p>
        </w:tc>
      </w:tr>
      <w:tr w:rsidR="006B6BCE" w:rsidRPr="006B6BCE" w:rsidTr="006B6BCE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Lipoprotein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metabolism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disorde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3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3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8.2%</w:t>
            </w:r>
          </w:p>
        </w:tc>
      </w:tr>
      <w:tr w:rsidR="006B6BCE" w:rsidRPr="006B6BCE" w:rsidTr="006B6BCE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Problems in the context of long-term c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8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5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6.6%</w:t>
            </w:r>
          </w:p>
        </w:tc>
      </w:tr>
      <w:tr w:rsidR="006B6BCE" w:rsidRPr="006B6BCE" w:rsidTr="006B6BCE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Back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a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8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1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5.0%</w:t>
            </w:r>
          </w:p>
        </w:tc>
      </w:tr>
      <w:tr w:rsidR="006B6BCE" w:rsidRPr="006B6BCE" w:rsidTr="006B6BCE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Dysphasia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and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aphas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2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5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4.0%</w:t>
            </w:r>
          </w:p>
        </w:tc>
      </w:tr>
      <w:tr w:rsidR="006B6BCE" w:rsidRPr="006B6BCE" w:rsidTr="006B6BCE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ersonality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and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behavioural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disorde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8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7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3.1%</w:t>
            </w:r>
          </w:p>
        </w:tc>
      </w:tr>
      <w:tr w:rsidR="006B6BCE" w:rsidRPr="006B6BCE" w:rsidTr="006B6BCE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Extrapyramidal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and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movement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disorde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1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3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2.4%</w:t>
            </w:r>
          </w:p>
        </w:tc>
      </w:tr>
      <w:tr w:rsidR="006B6BCE" w:rsidRPr="006B6BCE" w:rsidTr="006B6BCE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Faecal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incontinen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6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3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0.5%</w:t>
            </w:r>
          </w:p>
        </w:tc>
      </w:tr>
      <w:tr w:rsidR="006B6BCE" w:rsidRPr="006B6BCE" w:rsidTr="006B6BCE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Other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functional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intestinal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disorde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9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0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9.8%</w:t>
            </w:r>
          </w:p>
        </w:tc>
      </w:tr>
      <w:tr w:rsidR="006B6BCE" w:rsidRPr="006B6BCE" w:rsidTr="006B6BCE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Injury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of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unspecified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body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reg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0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6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8.5%</w:t>
            </w:r>
          </w:p>
        </w:tc>
      </w:tr>
      <w:tr w:rsidR="006B6BCE" w:rsidRPr="006B6BCE" w:rsidTr="006B6BCE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Acute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upper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respiratory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infec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2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2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6.9%</w:t>
            </w:r>
          </w:p>
        </w:tc>
      </w:tr>
      <w:tr w:rsidR="006B6BCE" w:rsidRPr="006B6BCE" w:rsidTr="006B6BCE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Other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disorders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of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external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e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5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6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6.2%</w:t>
            </w:r>
          </w:p>
        </w:tc>
      </w:tr>
      <w:tr w:rsidR="006B6BCE" w:rsidRPr="006B6BCE" w:rsidTr="006B6BCE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Other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dermat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9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3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5.9%</w:t>
            </w:r>
          </w:p>
        </w:tc>
      </w:tr>
      <w:tr w:rsidR="006B6BCE" w:rsidRPr="006B6BCE" w:rsidTr="006B6BCE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Disorders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of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refraction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and</w:t>
            </w:r>
            <w:proofErr w:type="spellEnd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accommoda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0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1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6BCE" w:rsidRPr="006B6BCE" w:rsidRDefault="006B6BCE" w:rsidP="006B6B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5.6%</w:t>
            </w:r>
          </w:p>
        </w:tc>
      </w:tr>
      <w:tr w:rsidR="006B6BCE" w:rsidRPr="006B6BCE" w:rsidTr="006B6BCE">
        <w:trPr>
          <w:trHeight w:val="510"/>
        </w:trPr>
        <w:tc>
          <w:tcPr>
            <w:tcW w:w="96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B6BCE" w:rsidRPr="006B6BCE" w:rsidRDefault="006B6BCE" w:rsidP="006B6BC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Numbers </w:t>
            </w:r>
            <w:proofErr w:type="spellStart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which</w:t>
            </w:r>
            <w:proofErr w:type="spellEnd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are</w:t>
            </w:r>
            <w:proofErr w:type="spellEnd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too</w:t>
            </w:r>
            <w:proofErr w:type="spellEnd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low</w:t>
            </w:r>
            <w:proofErr w:type="spellEnd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or</w:t>
            </w:r>
            <w:proofErr w:type="spellEnd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might</w:t>
            </w:r>
            <w:proofErr w:type="spellEnd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allow</w:t>
            </w:r>
            <w:proofErr w:type="spellEnd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indirect</w:t>
            </w:r>
            <w:proofErr w:type="spellEnd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calculability</w:t>
            </w:r>
            <w:proofErr w:type="spellEnd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of</w:t>
            </w:r>
            <w:proofErr w:type="spellEnd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too</w:t>
            </w:r>
            <w:proofErr w:type="spellEnd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low</w:t>
            </w:r>
            <w:proofErr w:type="spellEnd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case</w:t>
            </w:r>
            <w:proofErr w:type="spellEnd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numbers</w:t>
            </w:r>
            <w:proofErr w:type="spellEnd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cannot</w:t>
            </w:r>
            <w:proofErr w:type="spellEnd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be</w:t>
            </w:r>
            <w:proofErr w:type="spellEnd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displayed</w:t>
            </w:r>
            <w:proofErr w:type="spellEnd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due </w:t>
            </w:r>
            <w:proofErr w:type="spellStart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to</w:t>
            </w:r>
            <w:proofErr w:type="spellEnd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data</w:t>
            </w:r>
            <w:proofErr w:type="spellEnd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protection</w:t>
            </w:r>
            <w:proofErr w:type="spellEnd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reasons</w:t>
            </w:r>
            <w:proofErr w:type="spellEnd"/>
            <w:r w:rsidRPr="006B6BCE"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  <w:t>.</w:t>
            </w:r>
          </w:p>
        </w:tc>
      </w:tr>
    </w:tbl>
    <w:p w:rsidR="006B6BCE" w:rsidRPr="006B6BCE" w:rsidRDefault="006B6BCE">
      <w:pPr>
        <w:rPr>
          <w:lang w:val="en-US"/>
        </w:rPr>
      </w:pPr>
      <w:bookmarkStart w:id="0" w:name="_GoBack"/>
      <w:bookmarkEnd w:id="0"/>
    </w:p>
    <w:sectPr w:rsidR="006B6BCE" w:rsidRPr="006B6B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95E"/>
    <w:rsid w:val="000A1C73"/>
    <w:rsid w:val="00517708"/>
    <w:rsid w:val="005F1E81"/>
    <w:rsid w:val="006B6BCE"/>
    <w:rsid w:val="008E295E"/>
    <w:rsid w:val="00C63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2EA06"/>
  <w15:chartTrackingRefBased/>
  <w15:docId w15:val="{A7927791-8236-4E61-87A7-62FF61BCB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13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62E5D33.dotm</Template>
  <TotalTime>0</TotalTime>
  <Pages>1</Pages>
  <Words>198</Words>
  <Characters>1248</Characters>
  <Application>Microsoft Office Word</Application>
  <DocSecurity>0</DocSecurity>
  <Lines>10</Lines>
  <Paragraphs>2</Paragraphs>
  <ScaleCrop>false</ScaleCrop>
  <Company>IGES</Company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Ohlmeier</dc:creator>
  <cp:keywords/>
  <dc:description/>
  <cp:lastModifiedBy>Christoph Ohlmeier</cp:lastModifiedBy>
  <cp:revision>2</cp:revision>
  <dcterms:created xsi:type="dcterms:W3CDTF">2019-07-11T15:26:00Z</dcterms:created>
  <dcterms:modified xsi:type="dcterms:W3CDTF">2019-07-11T15:27:00Z</dcterms:modified>
</cp:coreProperties>
</file>